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077DD" w14:textId="77777777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b/>
          <w:bCs/>
          <w:sz w:val="24"/>
          <w:lang w:val="en-US"/>
        </w:rPr>
        <w:t xml:space="preserve">Table S1. Summary data of the </w:t>
      </w:r>
      <w:proofErr w:type="spellStart"/>
      <w:r w:rsidRPr="00FF4A0E">
        <w:rPr>
          <w:rFonts w:cs="Arial"/>
          <w:b/>
          <w:bCs/>
          <w:sz w:val="24"/>
          <w:lang w:val="en-US"/>
        </w:rPr>
        <w:t>TraDIS</w:t>
      </w:r>
      <w:proofErr w:type="spellEnd"/>
      <w:r w:rsidRPr="00FF4A0E">
        <w:rPr>
          <w:rFonts w:cs="Arial"/>
          <w:b/>
          <w:bCs/>
          <w:sz w:val="24"/>
          <w:lang w:val="en-US"/>
        </w:rPr>
        <w:t xml:space="preserve"> libraries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764"/>
        <w:gridCol w:w="2866"/>
        <w:gridCol w:w="2107"/>
      </w:tblGrid>
      <w:tr w:rsidR="00DB4085" w:rsidRPr="009B696D" w14:paraId="204C78AD" w14:textId="77777777" w:rsidTr="003236FD">
        <w:trPr>
          <w:trHeight w:val="461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0B318E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Libraries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1CF119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Total reads</w:t>
            </w:r>
          </w:p>
        </w:tc>
        <w:tc>
          <w:tcPr>
            <w:tcW w:w="2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FE18B4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Unique insertions sites</w:t>
            </w:r>
          </w:p>
        </w:tc>
        <w:tc>
          <w:tcPr>
            <w:tcW w:w="21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A8944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 xml:space="preserve">Insertion frequency </w:t>
            </w:r>
            <w:r w:rsidRPr="00FF4A0E">
              <w:rPr>
                <w:rFonts w:cs="Arial"/>
                <w:sz w:val="24"/>
                <w:vertAlign w:val="superscript"/>
              </w:rPr>
              <w:t>a</w:t>
            </w:r>
          </w:p>
        </w:tc>
      </w:tr>
      <w:tr w:rsidR="00DB4085" w:rsidRPr="009B696D" w14:paraId="3FD7BCFB" w14:textId="77777777" w:rsidTr="003236FD">
        <w:trPr>
          <w:trHeight w:val="461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0BE506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WT BW25113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01E505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3,616,158</w:t>
            </w:r>
          </w:p>
        </w:tc>
        <w:tc>
          <w:tcPr>
            <w:tcW w:w="2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5FBD3F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503,333</w:t>
            </w:r>
          </w:p>
        </w:tc>
        <w:tc>
          <w:tcPr>
            <w:tcW w:w="210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8FEBE4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9.2</w:t>
            </w:r>
          </w:p>
        </w:tc>
      </w:tr>
      <w:tr w:rsidR="00DB4085" w:rsidRPr="009B696D" w14:paraId="5043C4B7" w14:textId="77777777" w:rsidTr="003236FD">
        <w:trPr>
          <w:trHeight w:val="461"/>
        </w:trPr>
        <w:tc>
          <w:tcPr>
            <w:tcW w:w="23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79D2A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ABC</w:t>
            </w:r>
            <w:r w:rsidRPr="00FF4A0E">
              <w:rPr>
                <w:rFonts w:cs="Arial"/>
                <w:sz w:val="24"/>
                <w:vertAlign w:val="superscript"/>
              </w:rPr>
              <w:t>OmpC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69453D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2,708,47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3608DB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262,86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A2A351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17.6</w:t>
            </w:r>
          </w:p>
        </w:tc>
      </w:tr>
      <w:tr w:rsidR="00DB4085" w:rsidRPr="009B696D" w14:paraId="01920DF8" w14:textId="77777777" w:rsidTr="003236FD">
        <w:trPr>
          <w:trHeight w:val="461"/>
        </w:trPr>
        <w:tc>
          <w:tcPr>
            <w:tcW w:w="23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DE890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ABC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E3AD41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2,215,50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1E833D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500,06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41916F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9.3</w:t>
            </w:r>
          </w:p>
        </w:tc>
      </w:tr>
      <w:tr w:rsidR="00DB4085" w:rsidRPr="009B696D" w14:paraId="61656C9C" w14:textId="77777777" w:rsidTr="003236FD">
        <w:trPr>
          <w:trHeight w:val="461"/>
        </w:trPr>
        <w:tc>
          <w:tcPr>
            <w:tcW w:w="23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2EA4A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A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6F986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2,578,703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F365E6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646,9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3D0EEC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7.1</w:t>
            </w:r>
          </w:p>
        </w:tc>
      </w:tr>
      <w:tr w:rsidR="00DB4085" w:rsidRPr="009B696D" w14:paraId="3F394F7C" w14:textId="77777777" w:rsidTr="003236FD">
        <w:trPr>
          <w:trHeight w:val="461"/>
        </w:trPr>
        <w:tc>
          <w:tcPr>
            <w:tcW w:w="23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B04837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7349AE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3,066,22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826DFD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755,28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65173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6.1</w:t>
            </w:r>
          </w:p>
        </w:tc>
      </w:tr>
      <w:tr w:rsidR="00DB4085" w:rsidRPr="009B696D" w14:paraId="16143FE4" w14:textId="77777777" w:rsidTr="003236FD">
        <w:trPr>
          <w:trHeight w:val="461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4AB171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C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A1E5C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3,342,146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7F82ED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778,08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2A1FD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  <w:lang w:val="en-US"/>
              </w:rPr>
              <w:t>6.0</w:t>
            </w:r>
          </w:p>
        </w:tc>
      </w:tr>
    </w:tbl>
    <w:p w14:paraId="21E3DDEE" w14:textId="77777777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  <w:proofErr w:type="gramStart"/>
      <w:r w:rsidRPr="00FF4A0E">
        <w:rPr>
          <w:rFonts w:cs="Arial"/>
          <w:sz w:val="24"/>
          <w:vertAlign w:val="superscript"/>
          <w:lang w:val="en-US"/>
        </w:rPr>
        <w:t>a</w:t>
      </w:r>
      <w:proofErr w:type="gramEnd"/>
      <w:r w:rsidRPr="00FF4A0E">
        <w:rPr>
          <w:rFonts w:cs="Arial"/>
          <w:sz w:val="24"/>
          <w:vertAlign w:val="superscript"/>
          <w:lang w:val="en-US"/>
        </w:rPr>
        <w:t xml:space="preserve"> </w:t>
      </w:r>
      <w:r w:rsidRPr="00FF4A0E">
        <w:rPr>
          <w:rFonts w:cs="Arial"/>
          <w:sz w:val="24"/>
          <w:lang w:val="en-US"/>
        </w:rPr>
        <w:t xml:space="preserve">Insertion frequency = </w:t>
      </w:r>
      <w:r w:rsidRPr="00FF4A0E">
        <w:rPr>
          <w:rFonts w:cs="Arial"/>
          <w:i/>
          <w:iCs/>
          <w:sz w:val="24"/>
          <w:lang w:val="en-US"/>
        </w:rPr>
        <w:t>E. coli</w:t>
      </w:r>
      <w:r w:rsidRPr="00FF4A0E">
        <w:rPr>
          <w:rFonts w:cs="Arial"/>
          <w:sz w:val="24"/>
          <w:lang w:val="en-US"/>
        </w:rPr>
        <w:t xml:space="preserve"> BW25113 genome length (4,631,469 bp) / unique insertion sites.</w:t>
      </w:r>
    </w:p>
    <w:p w14:paraId="3DC5AD9B" w14:textId="77777777" w:rsidR="00DB4085" w:rsidRPr="009B696D" w:rsidRDefault="00DB4085" w:rsidP="00DB4085">
      <w:pPr>
        <w:spacing w:line="360" w:lineRule="auto"/>
        <w:rPr>
          <w:rFonts w:eastAsiaTheme="minorEastAsia" w:cs="Arial"/>
          <w:color w:val="000000" w:themeColor="text1"/>
          <w:sz w:val="24"/>
          <w:lang w:val="en-GB"/>
        </w:rPr>
      </w:pPr>
      <w:r w:rsidRPr="009B696D">
        <w:rPr>
          <w:rFonts w:eastAsiaTheme="minorEastAsia" w:cs="Arial"/>
          <w:color w:val="000000" w:themeColor="text1"/>
          <w:sz w:val="24"/>
          <w:lang w:val="en-GB"/>
        </w:rPr>
        <w:br w:type="page"/>
      </w:r>
    </w:p>
    <w:p w14:paraId="63A1EB59" w14:textId="77777777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b/>
          <w:bCs/>
          <w:sz w:val="24"/>
          <w:lang w:val="en-US"/>
        </w:rPr>
        <w:lastRenderedPageBreak/>
        <w:t xml:space="preserve">Table S2. </w:t>
      </w:r>
      <w:r w:rsidRPr="00FF4A0E">
        <w:rPr>
          <w:rFonts w:cs="Arial"/>
          <w:b/>
          <w:bCs/>
          <w:sz w:val="24"/>
        </w:rPr>
        <w:t>Genes in the</w:t>
      </w:r>
      <w:r w:rsidRPr="00FF4A0E">
        <w:rPr>
          <w:rFonts w:cs="Arial"/>
          <w:b/>
          <w:bCs/>
          <w:i/>
          <w:iCs/>
          <w:sz w:val="24"/>
        </w:rPr>
        <w:t xml:space="preserve"> </w:t>
      </w:r>
      <w:proofErr w:type="spellStart"/>
      <w:r w:rsidRPr="00FF4A0E">
        <w:rPr>
          <w:rFonts w:cs="Arial"/>
          <w:b/>
          <w:bCs/>
          <w:sz w:val="24"/>
        </w:rPr>
        <w:t>TraDIS</w:t>
      </w:r>
      <w:proofErr w:type="spellEnd"/>
      <w:r w:rsidRPr="00FF4A0E">
        <w:rPr>
          <w:rFonts w:cs="Arial"/>
          <w:b/>
          <w:bCs/>
          <w:sz w:val="24"/>
        </w:rPr>
        <w:t xml:space="preserve"> libraries deemed uniquely essential by the bi-modal analysis</w:t>
      </w:r>
    </w:p>
    <w:tbl>
      <w:tblPr>
        <w:tblW w:w="937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3"/>
        <w:gridCol w:w="762"/>
        <w:gridCol w:w="914"/>
        <w:gridCol w:w="726"/>
        <w:gridCol w:w="834"/>
        <w:gridCol w:w="817"/>
        <w:gridCol w:w="681"/>
        <w:gridCol w:w="750"/>
        <w:gridCol w:w="785"/>
        <w:gridCol w:w="716"/>
        <w:gridCol w:w="667"/>
      </w:tblGrid>
      <w:tr w:rsidR="00DB4085" w:rsidRPr="009B696D" w14:paraId="6A1E0D3F" w14:textId="77777777" w:rsidTr="003236FD">
        <w:trPr>
          <w:trHeight w:val="543"/>
          <w:jc w:val="center"/>
        </w:trPr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E9F94" w14:textId="77777777" w:rsidR="00DB4085" w:rsidRPr="00FF4A0E" w:rsidRDefault="00DB4085" w:rsidP="003236FD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l-GR"/>
              </w:rPr>
              <w:t>Δ</w:t>
            </w:r>
            <w:proofErr w:type="spellStart"/>
            <w:r w:rsidRPr="00FF4A0E">
              <w:rPr>
                <w:rFonts w:cs="Arial"/>
                <w:i/>
                <w:iCs/>
                <w:szCs w:val="22"/>
              </w:rPr>
              <w:t>clsABC</w:t>
            </w:r>
            <w:r w:rsidRPr="00FF4A0E">
              <w:rPr>
                <w:rFonts w:cs="Arial"/>
                <w:szCs w:val="22"/>
                <w:vertAlign w:val="superscript"/>
              </w:rPr>
              <w:t>OmpC</w:t>
            </w:r>
            <w:proofErr w:type="spellEnd"/>
            <w:r w:rsidRPr="00FF4A0E">
              <w:rPr>
                <w:rFonts w:cs="Arial"/>
                <w:szCs w:val="22"/>
                <w:vertAlign w:val="superscript"/>
              </w:rPr>
              <w:t xml:space="preserve"> </w:t>
            </w:r>
            <w:r w:rsidRPr="00FF4A0E">
              <w:rPr>
                <w:rFonts w:cs="Arial"/>
                <w:szCs w:val="22"/>
              </w:rPr>
              <w:t>(31)</w:t>
            </w:r>
          </w:p>
        </w:tc>
        <w:tc>
          <w:tcPr>
            <w:tcW w:w="16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CCE05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Δ</w:t>
            </w:r>
            <w:r w:rsidRPr="00FF4A0E">
              <w:rPr>
                <w:rFonts w:cs="Arial"/>
                <w:i/>
                <w:iCs/>
                <w:szCs w:val="22"/>
              </w:rPr>
              <w:t>clsABC</w:t>
            </w:r>
            <w:proofErr w:type="spellEnd"/>
            <w:r w:rsidRPr="00FF4A0E">
              <w:rPr>
                <w:rFonts w:cs="Arial"/>
                <w:i/>
                <w:iCs/>
                <w:szCs w:val="22"/>
              </w:rPr>
              <w:t xml:space="preserve"> </w:t>
            </w:r>
            <w:r w:rsidRPr="00FF4A0E">
              <w:rPr>
                <w:rFonts w:cs="Arial"/>
                <w:szCs w:val="22"/>
              </w:rPr>
              <w:t>(59)</w:t>
            </w:r>
          </w:p>
        </w:tc>
        <w:tc>
          <w:tcPr>
            <w:tcW w:w="23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C7087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Δ</w:t>
            </w:r>
            <w:r w:rsidRPr="00FF4A0E">
              <w:rPr>
                <w:rFonts w:cs="Arial"/>
                <w:i/>
                <w:iCs/>
                <w:szCs w:val="22"/>
              </w:rPr>
              <w:t>clsA</w:t>
            </w:r>
            <w:proofErr w:type="spellEnd"/>
            <w:r w:rsidRPr="00FF4A0E">
              <w:rPr>
                <w:rFonts w:cs="Arial"/>
                <w:szCs w:val="22"/>
              </w:rPr>
              <w:t xml:space="preserve"> (71)</w:t>
            </w:r>
          </w:p>
        </w:tc>
        <w:tc>
          <w:tcPr>
            <w:tcW w:w="22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9D03D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Δ</w:t>
            </w:r>
            <w:r w:rsidRPr="00FF4A0E">
              <w:rPr>
                <w:rFonts w:cs="Arial"/>
                <w:i/>
                <w:iCs/>
                <w:szCs w:val="22"/>
              </w:rPr>
              <w:t>clsB</w:t>
            </w:r>
            <w:r w:rsidRPr="00FF4A0E">
              <w:rPr>
                <w:rFonts w:cs="Arial"/>
                <w:szCs w:val="22"/>
              </w:rPr>
              <w:t xml:space="preserve"> (66)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AA236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Δ</w:t>
            </w:r>
            <w:r w:rsidRPr="00FF4A0E">
              <w:rPr>
                <w:rFonts w:cs="Arial"/>
                <w:i/>
                <w:iCs/>
                <w:szCs w:val="22"/>
              </w:rPr>
              <w:t>clsC</w:t>
            </w:r>
            <w:proofErr w:type="spellEnd"/>
            <w:r w:rsidRPr="00FF4A0E">
              <w:rPr>
                <w:rFonts w:cs="Arial"/>
                <w:szCs w:val="22"/>
              </w:rPr>
              <w:t xml:space="preserve"> (35)</w:t>
            </w:r>
          </w:p>
        </w:tc>
      </w:tr>
      <w:tr w:rsidR="00DB4085" w:rsidRPr="009B696D" w14:paraId="41480A37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F255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rgW</w:t>
            </w:r>
            <w:proofErr w:type="spellEnd"/>
          </w:p>
        </w:tc>
        <w:tc>
          <w:tcPr>
            <w:tcW w:w="7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796E2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cn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8484D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rU</w:t>
            </w:r>
            <w:proofErr w:type="spellEnd"/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E8496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ppY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55ABF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lmE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32CF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ha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D12B2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rgV</w:t>
            </w:r>
            <w:proofErr w:type="spellEnd"/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71DAD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dlB</w:t>
            </w:r>
            <w:proofErr w:type="spellEnd"/>
          </w:p>
        </w:tc>
        <w:tc>
          <w:tcPr>
            <w:tcW w:w="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E69D7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kgR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32B86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rgV</w:t>
            </w:r>
            <w:proofErr w:type="spellEnd"/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D9957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f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</w:tr>
      <w:tr w:rsidR="00DB4085" w:rsidRPr="009B696D" w14:paraId="2FDDBFEF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CAFD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dnaQ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B3302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ppY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B794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7941B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rg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B9D1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piA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571D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hcB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DF94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snU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142C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lmE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8CB82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813F1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sr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5DC1B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F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</w:tr>
      <w:tr w:rsidR="00DB4085" w:rsidRPr="009B696D" w14:paraId="4304DF63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8F29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B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20531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m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2176D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il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D836B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ariR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B8284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sg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EE1A2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jbL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6E861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m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1AE91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pmE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6DBF5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E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51990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ysE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69C05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</w:tr>
      <w:tr w:rsidR="00DB4085" w:rsidRPr="009B696D" w14:paraId="572F084E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B6A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CF3E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spI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661F0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C1A3F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m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BC12B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619F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kgR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BE263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ysE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CDDD6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sg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2CFA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nfN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D5AF8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B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AE6A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E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</w:tr>
      <w:tr w:rsidR="00DB4085" w:rsidRPr="009B696D" w14:paraId="77511B7F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E734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nU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7A2F1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sr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6D17D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of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394DF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spI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706D3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AE68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B3D3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dsr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8FF5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tt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9611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pj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E5BB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11435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pj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</w:tr>
      <w:tr w:rsidR="00DB4085" w:rsidRPr="009B696D" w14:paraId="0C3F5B9A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8CEA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C855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dcd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D4BFD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valY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F5A8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sr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D1410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F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B80AF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E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9C81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ela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CE588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26E6A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zwf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C0DB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P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57901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0ADF598C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9CF6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ns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858B1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ela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34C1F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bf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0158A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cysE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B2BC2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ad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A35C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jC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1E2A4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dx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8997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355D7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50D27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nU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6E65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3BDAE779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AFD5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ps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55D64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dx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09922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ccE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86C0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ela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96546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dcR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304B1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nfN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BE2F4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B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28F39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ad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169DA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AC1FA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nW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467A9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43FA6C61" w14:textId="77777777" w:rsidTr="003236FD">
        <w:trPr>
          <w:trHeight w:val="390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EF24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drA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D0BE0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B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5A85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ciE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E70C9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B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DB86B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rU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B6C8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pj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029C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20696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rU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7761C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F5B0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83CA7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07DC3901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8D8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pxM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6EF23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4E6D2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dL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BEA78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E5DA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CCC26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qe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B2D0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0C560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4DA35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7EFA3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ps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512A9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0E694BBD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393C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met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9573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P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24BB7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eO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38AB3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P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0BF39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il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C55D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qeL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C7357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folP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59D30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il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02202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98DCE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iraM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038A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1232B1EB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B3D9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oU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5CE7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8DE57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gU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928A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nU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8A46E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pr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E951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9406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nU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9AFF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pr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FDE0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44DFA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euU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45A75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3466FC96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460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pi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EA990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ns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FEC89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dN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62112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nW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39369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usA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06A3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27A9B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nW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A6438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usB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7A0D9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67B7B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ipB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EBB5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5ACF6EAD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4CE7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saA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2CD5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hol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ABFEA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h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54750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96D6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879BB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6D2FB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CC6BD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51708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6635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metT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2D4C2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446A0955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5BC1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dl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9D7EA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hold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1053F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hD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70E96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yW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B76F7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F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3AD82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83406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lyW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4AD9B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H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8FBE3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81115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nus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81DF8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26DA455E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C98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spR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372F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hsc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BD64E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dF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5251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ps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FC091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H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F4AFB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06A1F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ns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0D62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bf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A36F7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F7893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eU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57AED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2EE00A09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3FEE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ydB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63F3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hscB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3879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f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5522D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hig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2759E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bf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B159D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D0ACA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gps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7B6B5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ciE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D0B93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DAAE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oU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721D6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0A124C4D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DC58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yd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BF7FB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ileX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94829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jW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631AF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hold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0E91C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ccE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FC736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E377D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ileX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79CCB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ciU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EB51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65E08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pi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63D5E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262AA376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5D4B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BECA9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iraM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F202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F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3075F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ileX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29843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dL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C2919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57421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iraM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0359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dL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64C0A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3F24C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s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73A26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57A2E858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DAF5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ad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CDB09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kilR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FD86D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I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2A15E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iraM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983E0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gU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9061F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0B2F4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euU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20810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gU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025D5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3486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tsH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BDEFB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4CA56C86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6B4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F897E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euU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E83E3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A8119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kilR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B7769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dN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4E5E0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7AB33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ipB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B5D4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dN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5CA5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DFBD1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cbA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65637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41BE007B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1358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il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AF9D5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pxM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4D56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jbL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EB7C7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ipB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1326A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h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BF398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0DB30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ysV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98D61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h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5B67B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A7768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lmE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B141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3B9B77A7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57E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dgU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A953D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eL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0237A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jb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1E8FC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lpxM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7EF05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hD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D7A0D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1FA3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metT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842C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f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7AF3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2A2E7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4588B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4E47E475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15F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cJ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9657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eU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F6840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34263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metT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AAB07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jW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40D70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86869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eU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E6B85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jW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3A6E6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AADB0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ad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A1ABC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47B78093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3D5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eeH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80F39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pi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0EA7C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E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482E2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eU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2051D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F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F132C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35A53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oU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0F9C7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F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F2ACF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E265D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rU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A728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1D6A4074" w14:textId="77777777" w:rsidTr="003236FD">
        <w:trPr>
          <w:trHeight w:val="343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C6CB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ff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73256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s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EF5D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oaI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D980F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hoU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361B8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G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A53D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005F5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pi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6517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I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0194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7550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hy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64930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6A5290F2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756B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hcB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077E2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cbA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7EA04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pjC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D80AB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pi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20653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I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D82BE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1806F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s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D1173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7463C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23EDF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til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6C99B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2536A0A9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F70F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jeV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EDF13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sg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4BFFC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qeJ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A080F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s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80270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65D9D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63AE1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tsH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1B0BD8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fZ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A1FC4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7894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D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3A720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2847DA70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E4CD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kfN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97691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A86B8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qeK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20CC3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tsI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204BD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eN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0A370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ED925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ptsI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13A6B6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jbL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EF7A2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2EAC9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ubiH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A02F6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51CCC290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C7F0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mfD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A2671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secF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51983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4A382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cbA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59CBE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gfZ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F0F1B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55F7C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rcbA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DCCA6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jbS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4D874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4C12B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t>ybfB</w:t>
            </w:r>
            <w:proofErr w:type="spellEnd"/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#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7322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DB4085" w:rsidRPr="009B696D" w14:paraId="3D44B262" w14:textId="77777777" w:rsidTr="003236FD">
        <w:trPr>
          <w:trHeight w:val="281"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0DC77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i/>
                <w:iCs/>
                <w:sz w:val="24"/>
              </w:rPr>
              <w:lastRenderedPageBreak/>
              <w:t>yoaI</w:t>
            </w:r>
            <w:proofErr w:type="spellEnd"/>
            <w:r w:rsidRPr="00FF4A0E">
              <w:rPr>
                <w:rFonts w:cs="Arial"/>
                <w:sz w:val="24"/>
                <w:vertAlign w:val="superscript"/>
                <w:lang w:val="el-GR"/>
              </w:rPr>
              <w:t>Δ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268604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0178D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C45CBB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649FA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F0BFB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F74BF5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29E199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C0A47E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733DA2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102ABF" w14:textId="77777777" w:rsidR="00DB4085" w:rsidRPr="00FF4A0E" w:rsidRDefault="00DB4085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</w:tbl>
    <w:p w14:paraId="0F7C4102" w14:textId="77777777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</w:p>
    <w:p w14:paraId="2CD69051" w14:textId="77777777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sz w:val="24"/>
          <w:lang w:val="en-US"/>
        </w:rPr>
        <w:t xml:space="preserve">* Genes that are reported essential in </w:t>
      </w:r>
      <w:r w:rsidRPr="00FF4A0E">
        <w:rPr>
          <w:rFonts w:cs="Arial"/>
          <w:sz w:val="24"/>
        </w:rPr>
        <w:t>prior studies</w:t>
      </w:r>
    </w:p>
    <w:p w14:paraId="3E6B3BCF" w14:textId="77777777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sz w:val="24"/>
          <w:vertAlign w:val="superscript"/>
          <w:lang w:val="el-GR"/>
        </w:rPr>
        <w:t>Δ</w:t>
      </w:r>
      <w:r w:rsidRPr="00FF4A0E">
        <w:rPr>
          <w:rFonts w:cs="Arial"/>
          <w:sz w:val="24"/>
          <w:vertAlign w:val="superscript"/>
        </w:rPr>
        <w:t xml:space="preserve"> </w:t>
      </w:r>
      <w:r w:rsidRPr="00FF4A0E">
        <w:rPr>
          <w:rFonts w:cs="Arial"/>
          <w:sz w:val="24"/>
          <w:lang w:val="en-US"/>
        </w:rPr>
        <w:t xml:space="preserve">Genes that are reported </w:t>
      </w:r>
      <w:r w:rsidRPr="00FF4A0E">
        <w:rPr>
          <w:rFonts w:cs="Arial"/>
          <w:sz w:val="24"/>
        </w:rPr>
        <w:t xml:space="preserve">non-essential </w:t>
      </w:r>
      <w:r w:rsidRPr="00FF4A0E">
        <w:rPr>
          <w:rFonts w:cs="Arial"/>
          <w:sz w:val="24"/>
          <w:lang w:val="en-US"/>
        </w:rPr>
        <w:t xml:space="preserve">in </w:t>
      </w:r>
      <w:r w:rsidRPr="00FF4A0E">
        <w:rPr>
          <w:rFonts w:cs="Arial"/>
          <w:sz w:val="24"/>
        </w:rPr>
        <w:t>prior studies</w:t>
      </w:r>
    </w:p>
    <w:p w14:paraId="32E23982" w14:textId="77777777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sz w:val="24"/>
          <w:vertAlign w:val="superscript"/>
          <w:lang w:val="en-US"/>
        </w:rPr>
        <w:t xml:space="preserve"># </w:t>
      </w:r>
      <w:r w:rsidRPr="00FF4A0E">
        <w:rPr>
          <w:rFonts w:cs="Arial"/>
          <w:sz w:val="24"/>
          <w:lang w:val="en-US"/>
        </w:rPr>
        <w:t xml:space="preserve">Genes that are reported unclear in </w:t>
      </w:r>
      <w:r w:rsidRPr="00FF4A0E">
        <w:rPr>
          <w:rFonts w:cs="Arial"/>
          <w:sz w:val="24"/>
        </w:rPr>
        <w:t>prior studies</w:t>
      </w:r>
    </w:p>
    <w:p w14:paraId="4139DEAF" w14:textId="7D036B13" w:rsidR="00DB4085" w:rsidRPr="00FF4A0E" w:rsidRDefault="00DB4085" w:rsidP="00DB4085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sz w:val="24"/>
        </w:rPr>
        <w:t xml:space="preserve">() number of the genes </w:t>
      </w:r>
    </w:p>
    <w:sectPr w:rsidR="00DB4085" w:rsidRPr="00FF4A0E" w:rsidSect="00DB4085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AA668" w14:textId="77777777" w:rsidR="00E30488" w:rsidRDefault="00E30488">
      <w:r>
        <w:separator/>
      </w:r>
    </w:p>
  </w:endnote>
  <w:endnote w:type="continuationSeparator" w:id="0">
    <w:p w14:paraId="6AB3BC36" w14:textId="77777777" w:rsidR="00E30488" w:rsidRDefault="00E30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615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14F02C" w14:textId="77777777" w:rsidR="00DB4085" w:rsidRDefault="00DB40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4E86DA" w14:textId="77777777" w:rsidR="00DB4085" w:rsidRDefault="00DB40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90703" w14:textId="77777777" w:rsidR="00E30488" w:rsidRDefault="00E30488">
      <w:r>
        <w:separator/>
      </w:r>
    </w:p>
  </w:footnote>
  <w:footnote w:type="continuationSeparator" w:id="0">
    <w:p w14:paraId="07587A60" w14:textId="77777777" w:rsidR="00E30488" w:rsidRDefault="00E30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85"/>
    <w:rsid w:val="00277104"/>
    <w:rsid w:val="002B2FD4"/>
    <w:rsid w:val="005A3599"/>
    <w:rsid w:val="00717F7E"/>
    <w:rsid w:val="00DB4085"/>
    <w:rsid w:val="00E30488"/>
    <w:rsid w:val="00F4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AB1A5"/>
  <w15:chartTrackingRefBased/>
  <w15:docId w15:val="{007AE768-3341-45E0-A041-061B47FF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85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0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0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08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08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08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08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08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08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08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0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08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08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B4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08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character" w:styleId="IntenseEmphasis">
    <w:name w:val="Intense Emphasis"/>
    <w:basedOn w:val="DefaultParagraphFont"/>
    <w:uiPriority w:val="21"/>
    <w:qFormat/>
    <w:rsid w:val="00DB4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0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DB4085"/>
    <w:pPr>
      <w:spacing w:before="100" w:beforeAutospacing="1" w:after="100" w:afterAutospacing="1"/>
    </w:pPr>
    <w:rPr>
      <w:rFonts w:ascii="Times New Roman" w:hAnsi="Times New Roman"/>
      <w:sz w:val="24"/>
      <w:lang w:eastAsia="en-AU"/>
    </w:rPr>
  </w:style>
  <w:style w:type="table" w:styleId="TableGrid">
    <w:name w:val="Table Grid"/>
    <w:basedOn w:val="TableNormal"/>
    <w:uiPriority w:val="39"/>
    <w:rsid w:val="00DB40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DB40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4085"/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</cp:revision>
  <dcterms:created xsi:type="dcterms:W3CDTF">2025-06-27T19:21:00Z</dcterms:created>
  <dcterms:modified xsi:type="dcterms:W3CDTF">2025-06-27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6-16T11:04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d77cb56-1798-4481-adcc-7a2ba0f869dd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